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C19" w:rsidRDefault="006E7BDC" w:rsidP="006E7BDC">
      <w:pPr>
        <w:jc w:val="left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 xml:space="preserve">Table S1.  Primers used for PCR amplification of the mitochondrial genome of </w:t>
      </w:r>
      <w:proofErr w:type="spellStart"/>
      <w:r w:rsidRPr="006E7BDC">
        <w:rPr>
          <w:rFonts w:ascii="Times New Roman" w:eastAsia="宋体" w:hAnsi="Times New Roman" w:cs="Times New Roman"/>
          <w:b/>
          <w:i/>
          <w:sz w:val="24"/>
        </w:rPr>
        <w:t>Graphium</w:t>
      </w:r>
      <w:proofErr w:type="spellEnd"/>
      <w:r>
        <w:rPr>
          <w:rFonts w:ascii="Times New Roman" w:eastAsia="宋体" w:hAnsi="Times New Roman" w:cs="Times New Roman"/>
          <w:b/>
          <w:sz w:val="24"/>
        </w:rPr>
        <w:t xml:space="preserve"> (</w:t>
      </w:r>
      <w:proofErr w:type="spellStart"/>
      <w:r w:rsidRPr="006E7BDC">
        <w:rPr>
          <w:rFonts w:ascii="Times New Roman" w:eastAsia="宋体" w:hAnsi="Times New Roman" w:cs="Times New Roman"/>
          <w:b/>
          <w:i/>
          <w:sz w:val="24"/>
        </w:rPr>
        <w:t>Pazala</w:t>
      </w:r>
      <w:proofErr w:type="spellEnd"/>
      <w:r>
        <w:rPr>
          <w:rFonts w:ascii="Times New Roman" w:eastAsia="宋体" w:hAnsi="Times New Roman" w:cs="Times New Roman"/>
          <w:b/>
          <w:sz w:val="24"/>
        </w:rPr>
        <w:t xml:space="preserve">) </w:t>
      </w:r>
      <w:proofErr w:type="spellStart"/>
      <w:proofErr w:type="gramStart"/>
      <w:r w:rsidRPr="006E7BDC">
        <w:rPr>
          <w:rFonts w:ascii="Times New Roman" w:eastAsia="宋体" w:hAnsi="Times New Roman" w:cs="Times New Roman"/>
          <w:b/>
          <w:i/>
          <w:sz w:val="24"/>
        </w:rPr>
        <w:t>confucius</w:t>
      </w:r>
      <w:proofErr w:type="spellEnd"/>
      <w:proofErr w:type="gramEnd"/>
      <w:r>
        <w:rPr>
          <w:rFonts w:ascii="Times New Roman" w:eastAsia="宋体" w:hAnsi="Times New Roman" w:cs="Times New Roman"/>
          <w:b/>
          <w:sz w:val="24"/>
        </w:rPr>
        <w:t xml:space="preserve"> Hu, </w:t>
      </w:r>
      <w:proofErr w:type="spellStart"/>
      <w:r>
        <w:rPr>
          <w:rFonts w:ascii="Times New Roman" w:eastAsia="宋体" w:hAnsi="Times New Roman" w:cs="Times New Roman"/>
          <w:b/>
          <w:sz w:val="24"/>
        </w:rPr>
        <w:t>Duan</w:t>
      </w:r>
      <w:proofErr w:type="spellEnd"/>
      <w:r>
        <w:rPr>
          <w:rFonts w:ascii="Times New Roman" w:eastAsia="宋体" w:hAnsi="Times New Roman" w:cs="Times New Roman"/>
          <w:b/>
          <w:sz w:val="24"/>
        </w:rPr>
        <w:t xml:space="preserve"> &amp; Cotton, 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</w:rPr>
        <w:t>2018</w:t>
      </w:r>
    </w:p>
    <w:p w:rsidR="006E7BDC" w:rsidRPr="006E7BDC" w:rsidRDefault="006E7BDC" w:rsidP="006E7BDC">
      <w:pPr>
        <w:jc w:val="left"/>
        <w:rPr>
          <w:rFonts w:ascii="Times New Roman" w:eastAsia="宋体" w:hAnsi="Times New Roman" w:cs="Times New Roman" w:hint="eastAsia"/>
          <w:b/>
          <w:sz w:val="24"/>
        </w:rPr>
      </w:pPr>
    </w:p>
    <w:tbl>
      <w:tblPr>
        <w:tblW w:w="8232" w:type="dxa"/>
        <w:jc w:val="center"/>
        <w:tblLook w:val="04A0" w:firstRow="1" w:lastRow="0" w:firstColumn="1" w:lastColumn="0" w:noHBand="0" w:noVBand="1"/>
      </w:tblPr>
      <w:tblGrid>
        <w:gridCol w:w="1289"/>
        <w:gridCol w:w="6943"/>
      </w:tblGrid>
      <w:tr w:rsidR="00394C19" w:rsidTr="006E7BDC">
        <w:trPr>
          <w:trHeight w:val="520"/>
          <w:jc w:val="center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4C19" w:rsidRDefault="006E7BD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6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394C19" w:rsidRDefault="006E7BD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cleotide s</w:t>
            </w:r>
            <w:r w:rsidR="00E93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quen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e </w:t>
            </w:r>
            <w:r w:rsidR="00E93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5'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="00E93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o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 w:rsidR="00E93F9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3')</w:t>
            </w:r>
          </w:p>
        </w:tc>
      </w:tr>
      <w:tr w:rsidR="00394C19" w:rsidRPr="006E7BDC" w:rsidTr="006E7BDC">
        <w:trPr>
          <w:trHeight w:val="405"/>
          <w:jc w:val="center"/>
        </w:trPr>
        <w:tc>
          <w:tcPr>
            <w:tcW w:w="128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</w:t>
            </w:r>
          </w:p>
        </w:tc>
        <w:tc>
          <w:tcPr>
            <w:tcW w:w="694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AAAAATAAGCTAAATRAAGCTTTT</w:t>
            </w:r>
          </w:p>
        </w:tc>
      </w:tr>
      <w:tr w:rsidR="00394C19" w:rsidRPr="006E7BDC" w:rsidTr="006E7BDC">
        <w:trPr>
          <w:trHeight w:val="389"/>
          <w:jc w:val="center"/>
        </w:trPr>
        <w:tc>
          <w:tcPr>
            <w:tcW w:w="1289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648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TGAAATTTTTTGTCAKGTTATAA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1289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542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AATAAAAATAGGATCAGCCCCCTT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432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GGCTGAGTTTAAGCGATAAATTG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297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AAATTCTTTAAGCCTTAGTATTT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894</w:t>
            </w:r>
          </w:p>
        </w:tc>
        <w:tc>
          <w:tcPr>
            <w:tcW w:w="6943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GCTAAATGRAGGGAAAAAATAGC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762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YCTCYTAATTTCAAGAAGAATTG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1289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2430</w:t>
            </w:r>
          </w:p>
        </w:tc>
        <w:tc>
          <w:tcPr>
            <w:tcW w:w="6943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TTTGAGTTCCATGTAAAGTTGC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1289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2269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CAATTGGYCTTTTAGGATTTATTG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1289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3058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TATCAAGTTGCCATTTCTAAAAA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2952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GAACTYCCTATTTTAAGAAACTTC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3667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GGTATGAAKCTATGATTAGCTCC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3550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TTAAAATTGAYGCAAATCCTGGTC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4239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AATGTTGATCCATTAAATCTATTAGG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4048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ACCCCTCAACTAATATTTTTAAC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4746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GGYCTATAATCAACTAAGTGAAATG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4617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GTATTAGAATCAGCAGTAGCTATTA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5302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GCYATAAAAAATGTTGATCCATA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5131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TAACYTGAGCTCAYCATGCTATTA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5780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AATTAATGCRATTTCAATATCA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5630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ATCAAAAAAATCATTTATAGACCG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6444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TTRTATAGAGGTCAAGGTATATTTA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6240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GATTATTYAATCTCCCTAATATCTTC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6963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GCRGGATTTTATTCTAAGGATT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6862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GTTAAACCYGTAGAAAAATAATA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761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ATTAACTGCTTTATCTAATCGAAT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7422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AGAACTAAAAGGAATYTGAGCAC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8080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TGTGGAGTCAAAAATATGATA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7806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RTAATAAATWACTGAAGATGAAAT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8619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CTGTYGCTCAYATAAGATTAGTA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lastRenderedPageBreak/>
              <w:t>F850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ATATYCCAGAAGAACATAATCCA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9108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TTTTTGAGGGGAGATTAATTCC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9021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AAATATAAACCAGCTTGAATTCG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9783</w:t>
            </w:r>
          </w:p>
        </w:tc>
        <w:tc>
          <w:tcPr>
            <w:tcW w:w="6943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TTTACAAGACCAATGTTTTAT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9643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TAAAACAATTAATAAATGYTTATGTTTAG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0541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AACCTARTAAAGAGCCAAAATTTC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038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RCCYTTACGATCTATAAATTAAAC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105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TAAWGGRTTRTTAGATCCTGTTTG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0934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ATAAYGCYACATTRACACGATTT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1724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TTGAAAAAGATATTTACCTGTTTCT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156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AATTAATGAGCTTGTRAAAGCA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234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TGTAGTTGGGTTTATTTTATCTTTA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2140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ATAAGAAATAGTTTGAGCTACAGC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292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AATTACCTTAGGGATAACAGCGTA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2784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GTAAGATTTTAATGATCGAACAG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3274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GTCTGCCCACTGATAATATAT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317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TCYTTCATACAAGTCACCAAT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3821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GTATCTTGTGTATCAGAGTTTATTA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3684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CGATTAACATTTCATTTCCAATT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4408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AATCTGTCTAATAATTGATAATCC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4260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TAATTATTATCTGCATCTTGATCTGA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463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TATATTTTGTATAACCGCAACTG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4635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GTTGCGGTTATACAAAATATAA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F14846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CATAGAATTTTTTTTTTTTTTT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0" w:type="auto"/>
            <w:shd w:val="clear" w:color="auto" w:fill="FFFFFF"/>
            <w:noWrap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4846</w:t>
            </w:r>
          </w:p>
        </w:tc>
        <w:tc>
          <w:tcPr>
            <w:tcW w:w="6943" w:type="dxa"/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AAAAAAAAAAAAAATTCTATGTG</w:t>
            </w:r>
          </w:p>
        </w:tc>
      </w:tr>
      <w:tr w:rsidR="00394C19" w:rsidRPr="006E7BDC" w:rsidTr="006E7BDC">
        <w:trPr>
          <w:trHeight w:val="409"/>
          <w:jc w:val="center"/>
        </w:trPr>
        <w:tc>
          <w:tcPr>
            <w:tcW w:w="128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lang w:bidi="ar"/>
              </w:rPr>
              <w:t>R102</w:t>
            </w:r>
          </w:p>
        </w:tc>
        <w:tc>
          <w:tcPr>
            <w:tcW w:w="69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394C19" w:rsidRPr="006E7BDC" w:rsidRDefault="00E93F9C" w:rsidP="006E7BD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6E7B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TATCARAATAATCCTTTAATCAGGC</w:t>
            </w:r>
          </w:p>
        </w:tc>
      </w:tr>
    </w:tbl>
    <w:p w:rsidR="00394C19" w:rsidRDefault="00394C19" w:rsidP="006E7BDC">
      <w:pPr>
        <w:ind w:firstLineChars="200" w:firstLine="480"/>
        <w:rPr>
          <w:rFonts w:ascii="Times New Roman" w:eastAsia="宋体" w:hAnsi="Times New Roman" w:cs="Times New Roman"/>
          <w:sz w:val="24"/>
        </w:rPr>
      </w:pPr>
    </w:p>
    <w:sectPr w:rsidR="00394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C19"/>
    <w:rsid w:val="00337A61"/>
    <w:rsid w:val="00394C19"/>
    <w:rsid w:val="006E7BDC"/>
    <w:rsid w:val="00E93F9C"/>
    <w:rsid w:val="01001539"/>
    <w:rsid w:val="06694402"/>
    <w:rsid w:val="0DE46363"/>
    <w:rsid w:val="0E984111"/>
    <w:rsid w:val="12981EFF"/>
    <w:rsid w:val="1D524D25"/>
    <w:rsid w:val="20061C8F"/>
    <w:rsid w:val="26CC365A"/>
    <w:rsid w:val="28D26A7E"/>
    <w:rsid w:val="2A1258F4"/>
    <w:rsid w:val="2D50101B"/>
    <w:rsid w:val="30CA3D76"/>
    <w:rsid w:val="334D3FE7"/>
    <w:rsid w:val="36E00D67"/>
    <w:rsid w:val="402F3BD0"/>
    <w:rsid w:val="4B905D8A"/>
    <w:rsid w:val="746A5D8F"/>
    <w:rsid w:val="76B35D3B"/>
    <w:rsid w:val="78F5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F006BF"/>
  <w15:docId w15:val="{788DF063-B513-44C6-81A8-A2CD955D2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qFormat/>
    <w:rPr>
      <w:rFonts w:ascii="宋体" w:eastAsia="宋体" w:hAnsi="宋体" w:cs="宋体" w:hint="eastAsia"/>
      <w:b/>
      <w:bCs/>
      <w:color w:val="000000"/>
      <w:sz w:val="20"/>
      <w:szCs w:val="20"/>
      <w:u w:val="none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88</Characters>
  <Application>Microsoft Office Word</Application>
  <DocSecurity>0</DocSecurity>
  <Lines>14</Lines>
  <Paragraphs>4</Paragraphs>
  <ScaleCrop>false</ScaleCrop>
  <Company>Yunnan University</Company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5063</dc:creator>
  <cp:lastModifiedBy>Hu Pierce</cp:lastModifiedBy>
  <cp:revision>2</cp:revision>
  <dcterms:created xsi:type="dcterms:W3CDTF">2021-11-05T07:22:00Z</dcterms:created>
  <dcterms:modified xsi:type="dcterms:W3CDTF">2021-11-0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8E84EFEC91D4C52992D7684DD857C3B</vt:lpwstr>
  </property>
</Properties>
</file>